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80" w:type="dxa"/>
        <w:tblLayout w:type="fixed"/>
        <w:tblLook w:val="04A0" w:firstRow="1" w:lastRow="0" w:firstColumn="1" w:lastColumn="0" w:noHBand="0" w:noVBand="1"/>
      </w:tblPr>
      <w:tblGrid>
        <w:gridCol w:w="4590"/>
        <w:gridCol w:w="1260"/>
        <w:gridCol w:w="1350"/>
        <w:gridCol w:w="1080"/>
      </w:tblGrid>
      <w:tr w:rsidR="00AA2768" w:rsidRPr="00987639" w:rsidTr="00AA2768">
        <w:trPr>
          <w:trHeight w:val="209"/>
        </w:trPr>
        <w:tc>
          <w:tcPr>
            <w:tcW w:w="8280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A2768" w:rsidRPr="00AA2768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2</w:t>
            </w:r>
            <w:r w:rsidRPr="00AA27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. Demographics of 341 older adults stratified by recruitment location, Honduras, August 29 to October 26, 2018 </w:t>
            </w: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home</w:t>
            </w:r>
          </w:p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95)</w:t>
            </w:r>
          </w:p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care center</w:t>
            </w:r>
          </w:p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246)</w:t>
            </w:r>
          </w:p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49.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(56.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="00EA7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in years)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</w:t>
            </w:r>
            <w:r w:rsidR="00236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65-70 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32.6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50.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1-80 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30.5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35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≥81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6.9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4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artment of Residence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</w:t>
            </w:r>
            <w:r w:rsidR="00EA7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Francisco Morazán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52.6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Olancho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7.9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7.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Lempira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24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La Paz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21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Choluteca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3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9.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4.2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 (n = 330)</w:t>
            </w:r>
          </w:p>
        </w:tc>
        <w:tc>
          <w:tcPr>
            <w:tcW w:w="1260" w:type="dxa"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="00EA7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 formal education 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8.1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29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rimary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46.8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65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≥Secondary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5.1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Race</w:t>
            </w:r>
            <w:proofErr w:type="spellEnd"/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="00EA7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   Mestizo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89.5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66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Indigeno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27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260" w:type="dxa"/>
          </w:tcPr>
          <w:p w:rsidR="00AA2768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.4)</w:t>
            </w:r>
          </w:p>
        </w:tc>
        <w:tc>
          <w:tcPr>
            <w:tcW w:w="1350" w:type="dxa"/>
            <w:vAlign w:val="bottom"/>
          </w:tcPr>
          <w:p w:rsidR="00AA2768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.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</w:t>
            </w:r>
            <w:r w:rsidR="00EA7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   Married 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2.6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37.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   Single 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44.2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8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   Accompanied 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3.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eparated/</w:t>
            </w: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orc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4.7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Widowed</w:t>
            </w:r>
          </w:p>
        </w:tc>
        <w:tc>
          <w:tcPr>
            <w:tcW w:w="1260" w:type="dxa"/>
          </w:tcPr>
          <w:p w:rsidR="00AA2768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7.4)</w:t>
            </w:r>
          </w:p>
        </w:tc>
        <w:tc>
          <w:tcPr>
            <w:tcW w:w="1350" w:type="dxa"/>
            <w:vAlign w:val="bottom"/>
          </w:tcPr>
          <w:p w:rsidR="00AA2768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2.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current chronic </w:t>
            </w:r>
            <w:proofErr w:type="spellStart"/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74.4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53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</w:t>
            </w:r>
            <w:r w:rsidR="00EA7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center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ed influenza vaccination in 2017 (n = 331)</w:t>
            </w: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75.9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91.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="000F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2768" w:rsidRPr="00987639" w:rsidTr="00AA2768">
        <w:trPr>
          <w:trHeight w:val="209"/>
        </w:trPr>
        <w:tc>
          <w:tcPr>
            <w:tcW w:w="4590" w:type="dxa"/>
            <w:shd w:val="clear" w:color="auto" w:fill="auto"/>
            <w:noWrap/>
            <w:vAlign w:val="center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ed influenza vaccination in 2018 (n = 329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69.7)</w:t>
            </w:r>
          </w:p>
        </w:tc>
        <w:tc>
          <w:tcPr>
            <w:tcW w:w="1350" w:type="dxa"/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89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="000F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2768" w:rsidRPr="00987639" w:rsidTr="00AA2768">
        <w:trPr>
          <w:trHeight w:val="238"/>
        </w:trPr>
        <w:tc>
          <w:tcPr>
            <w:tcW w:w="45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ifi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luenza vaccination in 2018 (n = 284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61.4)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bottom"/>
          </w:tcPr>
          <w:p w:rsidR="00AA2768" w:rsidRPr="002878FA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87.9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A2768" w:rsidRPr="00987639" w:rsidRDefault="00AA2768" w:rsidP="00AA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</w:t>
            </w:r>
            <w:r w:rsidR="000F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A2768" w:rsidRPr="00987639" w:rsidTr="00AA2768">
        <w:trPr>
          <w:trHeight w:val="238"/>
        </w:trPr>
        <w:tc>
          <w:tcPr>
            <w:tcW w:w="8280" w:type="dxa"/>
            <w:gridSpan w:val="4"/>
            <w:tcBorders>
              <w:top w:val="single" w:sz="8" w:space="0" w:color="auto"/>
            </w:tcBorders>
            <w:shd w:val="clear" w:color="auto" w:fill="auto"/>
            <w:noWrap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rom Pearson Chi-square test.</w:t>
            </w:r>
          </w:p>
        </w:tc>
      </w:tr>
      <w:tr w:rsidR="00AA2768" w:rsidRPr="00987639" w:rsidTr="0000756E">
        <w:trPr>
          <w:trHeight w:val="238"/>
        </w:trPr>
        <w:tc>
          <w:tcPr>
            <w:tcW w:w="8280" w:type="dxa"/>
            <w:gridSpan w:val="4"/>
            <w:shd w:val="clear" w:color="auto" w:fill="auto"/>
            <w:noWrap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chronic heart disease, 42 diabetes mellitus, 14 asthma, 9 bronchitis, 8 chronic obstructive pulmonary disorder, 8 cerebrovascular disease, 3 cancer, 2 chronic kidney disease, 136 other disease.</w:t>
            </w:r>
          </w:p>
        </w:tc>
      </w:tr>
      <w:tr w:rsidR="00AA2768" w:rsidRPr="00987639" w:rsidTr="00B43DD1">
        <w:trPr>
          <w:trHeight w:val="238"/>
        </w:trPr>
        <w:tc>
          <w:tcPr>
            <w:tcW w:w="8280" w:type="dxa"/>
            <w:gridSpan w:val="4"/>
            <w:shd w:val="clear" w:color="auto" w:fill="auto"/>
            <w:noWrap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clud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o did not know if they were vaccinated.</w:t>
            </w:r>
          </w:p>
        </w:tc>
      </w:tr>
      <w:tr w:rsidR="00AA2768" w:rsidRPr="00987639" w:rsidTr="0030592B">
        <w:trPr>
          <w:trHeight w:val="238"/>
        </w:trPr>
        <w:tc>
          <w:tcPr>
            <w:tcW w:w="8280" w:type="dxa"/>
            <w:gridSpan w:val="4"/>
            <w:shd w:val="clear" w:color="auto" w:fill="auto"/>
            <w:noWrap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fied with vaccination cards and medical records.</w:t>
            </w:r>
          </w:p>
        </w:tc>
      </w:tr>
      <w:tr w:rsidR="00AA2768" w:rsidRPr="00987639" w:rsidTr="007E76D4">
        <w:trPr>
          <w:trHeight w:val="238"/>
        </w:trPr>
        <w:tc>
          <w:tcPr>
            <w:tcW w:w="8280" w:type="dxa"/>
            <w:gridSpan w:val="4"/>
            <w:shd w:val="clear" w:color="auto" w:fill="auto"/>
            <w:noWrap/>
          </w:tcPr>
          <w:p w:rsidR="00AA2768" w:rsidRPr="00987639" w:rsidRDefault="00AA2768" w:rsidP="00AA2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cluded 1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o did not know if they were vaccinated and 45 who professed vaccinations without verification.</w:t>
            </w:r>
          </w:p>
        </w:tc>
      </w:tr>
    </w:tbl>
    <w:p w:rsidR="00821D71" w:rsidRDefault="000F1277"/>
    <w:p w:rsidR="00AA2768" w:rsidRDefault="00AA2768"/>
    <w:p w:rsidR="00AA2768" w:rsidRDefault="00AA2768"/>
    <w:p w:rsidR="00AA2768" w:rsidRDefault="00AA2768"/>
    <w:sectPr w:rsidR="00AA2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768"/>
    <w:rsid w:val="000F1277"/>
    <w:rsid w:val="00236382"/>
    <w:rsid w:val="00AA2768"/>
    <w:rsid w:val="00B21EB7"/>
    <w:rsid w:val="00E030A9"/>
    <w:rsid w:val="00E92920"/>
    <w:rsid w:val="00EA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DC17B"/>
  <w15:chartTrackingRefBased/>
  <w15:docId w15:val="{145E684D-CDCD-41EE-A7BE-B753765F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4</cp:revision>
  <dcterms:created xsi:type="dcterms:W3CDTF">2020-10-30T20:24:00Z</dcterms:created>
  <dcterms:modified xsi:type="dcterms:W3CDTF">2020-11-04T16:48:00Z</dcterms:modified>
</cp:coreProperties>
</file>